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2160"/>
      </w:tblGrid>
      <w:tr w:rsidR="00563F3A" w:rsidRPr="00563F3A" w14:paraId="38EEE7FA" w14:textId="77777777" w:rsidTr="00563F3A">
        <w:trPr>
          <w:trHeight w:val="315"/>
        </w:trPr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2741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563F3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eason</w:t>
            </w:r>
            <w:proofErr w:type="spellEnd"/>
            <w:r w:rsidRPr="00563F3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of </w:t>
            </w:r>
            <w:proofErr w:type="spellStart"/>
            <w:r w:rsidRPr="00563F3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dmission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6EAEA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563F3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umber</w:t>
            </w:r>
            <w:proofErr w:type="spellEnd"/>
            <w:r w:rsidRPr="00563F3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percentage)</w:t>
            </w:r>
          </w:p>
        </w:tc>
      </w:tr>
      <w:tr w:rsidR="00563F3A" w:rsidRPr="00563F3A" w14:paraId="285C06A9" w14:textId="77777777" w:rsidTr="00563F3A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AE9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Bleeding</w:t>
            </w:r>
            <w:proofErr w:type="spellEnd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/ </w:t>
            </w: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Thrombosi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ED55C" w14:textId="77777777" w:rsidR="00563F3A" w:rsidRPr="00563F3A" w:rsidRDefault="00563F3A" w:rsidP="00563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103 (21%)</w:t>
            </w:r>
          </w:p>
        </w:tc>
      </w:tr>
      <w:tr w:rsidR="00563F3A" w:rsidRPr="00563F3A" w14:paraId="1410AF7A" w14:textId="77777777" w:rsidTr="00563F3A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4BDF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val="en-US" w:eastAsia="nl-NL"/>
              </w:rPr>
              <w:t>Rhythm disorders/pacemaker or ICD implant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398FB" w14:textId="77777777" w:rsidR="00563F3A" w:rsidRPr="00563F3A" w:rsidRDefault="00563F3A" w:rsidP="00563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73 (15%)</w:t>
            </w:r>
          </w:p>
        </w:tc>
      </w:tr>
      <w:tr w:rsidR="00563F3A" w:rsidRPr="00563F3A" w14:paraId="60F937EF" w14:textId="77777777" w:rsidTr="00563F3A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8A13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Fever/</w:t>
            </w: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infect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5E1EE" w14:textId="77777777" w:rsidR="00563F3A" w:rsidRPr="00563F3A" w:rsidRDefault="00563F3A" w:rsidP="00563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70 (14%)</w:t>
            </w:r>
          </w:p>
        </w:tc>
      </w:tr>
      <w:tr w:rsidR="00563F3A" w:rsidRPr="00563F3A" w14:paraId="484380C2" w14:textId="77777777" w:rsidTr="00563F3A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A8CF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Not</w:t>
            </w:r>
            <w:proofErr w:type="spellEnd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LVAD </w:t>
            </w: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relate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FF6FF" w14:textId="77777777" w:rsidR="00563F3A" w:rsidRPr="00563F3A" w:rsidRDefault="00563F3A" w:rsidP="00563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44 (9%)</w:t>
            </w:r>
          </w:p>
        </w:tc>
      </w:tr>
      <w:tr w:rsidR="00563F3A" w:rsidRPr="00563F3A" w14:paraId="59182575" w14:textId="77777777" w:rsidTr="00563F3A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706F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LVAD </w:t>
            </w: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  <w:proofErr w:type="spellEnd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949FC" w14:textId="77777777" w:rsidR="00563F3A" w:rsidRPr="00563F3A" w:rsidRDefault="00563F3A" w:rsidP="00563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37 (8%)</w:t>
            </w:r>
          </w:p>
        </w:tc>
      </w:tr>
      <w:tr w:rsidR="00563F3A" w:rsidRPr="00563F3A" w14:paraId="715517D8" w14:textId="77777777" w:rsidTr="00563F3A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DC56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Cardiac</w:t>
            </w:r>
            <w:proofErr w:type="spellEnd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decompensat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E991F" w14:textId="77777777" w:rsidR="00563F3A" w:rsidRPr="00563F3A" w:rsidRDefault="00563F3A" w:rsidP="00563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34 (7%)</w:t>
            </w:r>
          </w:p>
        </w:tc>
      </w:tr>
      <w:tr w:rsidR="00563F3A" w:rsidRPr="00563F3A" w14:paraId="72E09A3E" w14:textId="77777777" w:rsidTr="00563F3A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4A6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LVAD </w:t>
            </w: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alarm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F35D3" w14:textId="77777777" w:rsidR="00563F3A" w:rsidRPr="00563F3A" w:rsidRDefault="00563F3A" w:rsidP="00563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31 (6%)</w:t>
            </w:r>
          </w:p>
        </w:tc>
      </w:tr>
      <w:tr w:rsidR="00563F3A" w:rsidRPr="00563F3A" w14:paraId="11098662" w14:textId="77777777" w:rsidTr="00563F3A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3E60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Gastro</w:t>
            </w:r>
            <w:proofErr w:type="spellEnd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 or </w:t>
            </w: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coloscop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7BA79" w14:textId="77777777" w:rsidR="00563F3A" w:rsidRPr="00563F3A" w:rsidRDefault="00563F3A" w:rsidP="00563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27 (6%)</w:t>
            </w:r>
          </w:p>
        </w:tc>
      </w:tr>
      <w:tr w:rsidR="00563F3A" w:rsidRPr="00563F3A" w14:paraId="4AC55C83" w14:textId="77777777" w:rsidTr="00563F3A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50996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D8ADE" w14:textId="77777777" w:rsidR="00563F3A" w:rsidRPr="00563F3A" w:rsidRDefault="00563F3A" w:rsidP="00563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eastAsia="nl-NL"/>
              </w:rPr>
              <w:t>67 (14%)</w:t>
            </w:r>
          </w:p>
        </w:tc>
      </w:tr>
      <w:tr w:rsidR="00563F3A" w:rsidRPr="00850436" w14:paraId="54722B20" w14:textId="77777777" w:rsidTr="00563F3A">
        <w:trPr>
          <w:trHeight w:val="300"/>
        </w:trPr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DCB8" w14:textId="77777777" w:rsidR="00563F3A" w:rsidRPr="00563F3A" w:rsidRDefault="00563F3A" w:rsidP="00563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563F3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* </w:t>
            </w: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val="en-US" w:eastAsia="nl-NL"/>
              </w:rPr>
              <w:t>outflowgraft</w:t>
            </w:r>
            <w:proofErr w:type="spellEnd"/>
            <w:r w:rsidRPr="00563F3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revisions, exit site revision, </w:t>
            </w:r>
            <w:proofErr w:type="spellStart"/>
            <w:r w:rsidRPr="00563F3A">
              <w:rPr>
                <w:rFonts w:ascii="Calibri" w:eastAsia="Times New Roman" w:hAnsi="Calibri" w:cs="Calibri"/>
                <w:color w:val="000000"/>
                <w:lang w:val="en-US" w:eastAsia="nl-NL"/>
              </w:rPr>
              <w:t>controler</w:t>
            </w:r>
            <w:proofErr w:type="spellEnd"/>
            <w:r w:rsidRPr="00563F3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switch, LVAD switch</w:t>
            </w:r>
          </w:p>
        </w:tc>
      </w:tr>
    </w:tbl>
    <w:p w14:paraId="153BCB09" w14:textId="6BF84516" w:rsidR="00563F3A" w:rsidRPr="00563F3A" w:rsidRDefault="00DB0690" w:rsidP="00E262E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="00563F3A" w:rsidRPr="00563F3A">
        <w:rPr>
          <w:rFonts w:ascii="Times New Roman" w:hAnsi="Times New Roman" w:cs="Times New Roman"/>
          <w:b/>
          <w:bCs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</w:t>
      </w:r>
      <w:r w:rsidR="00563F3A" w:rsidRPr="00563F3A">
        <w:rPr>
          <w:rFonts w:ascii="Times New Roman" w:hAnsi="Times New Roman" w:cs="Times New Roman"/>
          <w:b/>
          <w:bCs/>
          <w:lang w:val="en-US"/>
        </w:rPr>
        <w:t>1</w:t>
      </w:r>
      <w:proofErr w:type="spellEnd"/>
      <w:r w:rsidR="00563F3A">
        <w:rPr>
          <w:rFonts w:ascii="Times New Roman" w:hAnsi="Times New Roman" w:cs="Times New Roman"/>
          <w:lang w:val="en-US"/>
        </w:rPr>
        <w:t>. Reasons for hospital admission (total n and percentage)</w:t>
      </w:r>
    </w:p>
    <w:tbl>
      <w:tblPr>
        <w:tblW w:w="12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262ED" w:rsidRPr="00423540" w14:paraId="6C7B9289" w14:textId="77777777" w:rsidTr="00A17301">
        <w:trPr>
          <w:trHeight w:val="31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F2A8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INTERMAC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1C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EB21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45A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8EA77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A62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2419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79F8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A0358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488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F267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3C5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C0D01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E262ED" w:rsidRPr="00423540" w14:paraId="73CC965E" w14:textId="77777777" w:rsidTr="00A17301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944B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Gend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92EB45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90BC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B52788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A5ED4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D4BD5C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642A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1C6EC2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1D799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490198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EE51C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382230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45C0F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%</w:t>
            </w:r>
          </w:p>
        </w:tc>
      </w:tr>
      <w:tr w:rsidR="00E262ED" w:rsidRPr="00423540" w14:paraId="39475522" w14:textId="77777777" w:rsidTr="00A17301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19C12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253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D40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A0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DE997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E6E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7AC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322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ED00C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4530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AFA5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7C0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DCB2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%</w:t>
            </w:r>
          </w:p>
        </w:tc>
      </w:tr>
      <w:tr w:rsidR="00E262ED" w:rsidRPr="00423540" w14:paraId="68D5CCBD" w14:textId="77777777" w:rsidTr="00A17301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9DB83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6E21F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D753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6759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90ED8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B662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155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C50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2858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DDB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F6BC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D1FC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5889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%</w:t>
            </w:r>
          </w:p>
        </w:tc>
      </w:tr>
    </w:tbl>
    <w:p w14:paraId="6D1C5E3A" w14:textId="2CE714C4" w:rsidR="00E262ED" w:rsidRPr="00423540" w:rsidRDefault="00DB0690" w:rsidP="00E262E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="00E262ED" w:rsidRPr="00423540">
        <w:rPr>
          <w:rFonts w:ascii="Times New Roman" w:hAnsi="Times New Roman" w:cs="Times New Roman"/>
          <w:b/>
          <w:bCs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</w:t>
      </w:r>
      <w:r w:rsidR="00563F3A">
        <w:rPr>
          <w:rFonts w:ascii="Times New Roman" w:hAnsi="Times New Roman" w:cs="Times New Roman"/>
          <w:b/>
          <w:bCs/>
          <w:lang w:val="en-US"/>
        </w:rPr>
        <w:t>2</w:t>
      </w:r>
      <w:proofErr w:type="spellEnd"/>
      <w:r w:rsidR="00E262ED" w:rsidRPr="00423540">
        <w:rPr>
          <w:rFonts w:ascii="Times New Roman" w:hAnsi="Times New Roman" w:cs="Times New Roman"/>
          <w:b/>
          <w:bCs/>
          <w:lang w:val="en-US"/>
        </w:rPr>
        <w:t>.</w:t>
      </w:r>
      <w:r w:rsidR="00E262ED" w:rsidRPr="00423540">
        <w:rPr>
          <w:rFonts w:ascii="Times New Roman" w:hAnsi="Times New Roman" w:cs="Times New Roman"/>
          <w:lang w:val="en-US"/>
        </w:rPr>
        <w:t xml:space="preserve"> Gender and INTERMACS classification at implantation</w:t>
      </w:r>
      <w:r w:rsidR="00A42A1A">
        <w:rPr>
          <w:rFonts w:ascii="Times New Roman" w:hAnsi="Times New Roman" w:cs="Times New Roman"/>
          <w:lang w:val="en-US"/>
        </w:rPr>
        <w:t xml:space="preserve"> (total n and percentage)</w:t>
      </w:r>
    </w:p>
    <w:tbl>
      <w:tblPr>
        <w:tblW w:w="12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262ED" w:rsidRPr="00423540" w14:paraId="4E5F5BDD" w14:textId="77777777" w:rsidTr="00A17301">
        <w:trPr>
          <w:trHeight w:val="31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C2AA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Ag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5D3EDAA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 xml:space="preserve">=&lt; 30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year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180FB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 xml:space="preserve">31-40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DD813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 xml:space="preserve">41-50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74843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19BD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 xml:space="preserve">51-60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45AF9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2F135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 xml:space="preserve">61-70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C1D33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9080B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 xml:space="preserve">&gt; 70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C6600B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</w:tr>
      <w:tr w:rsidR="00E262ED" w:rsidRPr="00423540" w14:paraId="536CEABE" w14:textId="77777777" w:rsidTr="00A17301">
        <w:trPr>
          <w:trHeight w:val="31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0D45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INTERMAC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8DDDB2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7EB009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340FDB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50FC14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E37BF6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174709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0D06B9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C7DAF9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D284E49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501978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1EDC6FF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F7D32B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</w:tr>
      <w:tr w:rsidR="00E262ED" w:rsidRPr="00423540" w14:paraId="132FC8DC" w14:textId="77777777" w:rsidTr="00A17301">
        <w:trPr>
          <w:trHeight w:val="315"/>
        </w:trPr>
        <w:tc>
          <w:tcPr>
            <w:tcW w:w="1160" w:type="dxa"/>
            <w:tcBorders>
              <w:top w:val="single" w:sz="8" w:space="0" w:color="152935"/>
              <w:left w:val="single" w:sz="8" w:space="0" w:color="auto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4766EDE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E87E71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5EB8DF74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561424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2F386F2B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8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30D824A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584C172A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A218EA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469B7A9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8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6B7D44B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25580B8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DBE0790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3E3505E4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0%</w:t>
            </w:r>
          </w:p>
        </w:tc>
      </w:tr>
      <w:tr w:rsidR="00E262ED" w:rsidRPr="00423540" w14:paraId="2054FC16" w14:textId="77777777" w:rsidTr="00A17301">
        <w:trPr>
          <w:cantSplit/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B3948E9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FAED3D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01016D4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EC9B03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A79A75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5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8148708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468D33BB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2066BDE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3B6502CF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1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D298CE7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2E0F3B4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961157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3C8047F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0%</w:t>
            </w:r>
          </w:p>
        </w:tc>
      </w:tr>
      <w:tr w:rsidR="00E262ED" w:rsidRPr="00423540" w14:paraId="741DB9F1" w14:textId="77777777" w:rsidTr="00A17301">
        <w:trPr>
          <w:cantSplit/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757A46A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84B813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03A863C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E07E869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06BE34E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9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5FBF53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2DFA01B7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B2083B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59694909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3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723C46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723246A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DCC9CEE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7DAD1579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%</w:t>
            </w:r>
          </w:p>
        </w:tc>
      </w:tr>
      <w:tr w:rsidR="00E262ED" w:rsidRPr="00423540" w14:paraId="1BF64D12" w14:textId="77777777" w:rsidTr="00A17301">
        <w:trPr>
          <w:cantSplit/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3733D79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70A2C9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0C5D6A5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6C511AC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143E8A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4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541EB9F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6CF9042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8207BBC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137A268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3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E5E31B8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0EA633B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4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919D60F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0F35BF3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4%</w:t>
            </w:r>
          </w:p>
        </w:tc>
      </w:tr>
      <w:tr w:rsidR="00E262ED" w:rsidRPr="00423540" w14:paraId="6E269DA1" w14:textId="77777777" w:rsidTr="00A17301">
        <w:trPr>
          <w:cantSplit/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52F7711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9B9AEF4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6379CAAA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260B7B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F9FB"/>
            <w:vAlign w:val="center"/>
            <w:hideMark/>
          </w:tcPr>
          <w:p w14:paraId="6373FCA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9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3AFABF0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35641544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B90ADF0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F9FB"/>
            <w:vAlign w:val="center"/>
            <w:hideMark/>
          </w:tcPr>
          <w:p w14:paraId="586DC107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0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5931884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772033C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97033F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508735C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lang w:eastAsia="nl-NL"/>
              </w:rPr>
              <w:t>4%</w:t>
            </w:r>
          </w:p>
        </w:tc>
      </w:tr>
    </w:tbl>
    <w:p w14:paraId="1BFFF8A7" w14:textId="6CCA1427" w:rsidR="00E262ED" w:rsidRPr="00423540" w:rsidRDefault="00DB0690" w:rsidP="00E262E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="00E262ED" w:rsidRPr="00423540">
        <w:rPr>
          <w:rFonts w:ascii="Times New Roman" w:hAnsi="Times New Roman" w:cs="Times New Roman"/>
          <w:b/>
          <w:bCs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</w:t>
      </w:r>
      <w:r w:rsidR="00563F3A">
        <w:rPr>
          <w:rFonts w:ascii="Times New Roman" w:hAnsi="Times New Roman" w:cs="Times New Roman"/>
          <w:b/>
          <w:bCs/>
          <w:lang w:val="en-US"/>
        </w:rPr>
        <w:t>3</w:t>
      </w:r>
      <w:proofErr w:type="spellEnd"/>
      <w:r w:rsidR="00E262ED" w:rsidRPr="00423540">
        <w:rPr>
          <w:rFonts w:ascii="Times New Roman" w:hAnsi="Times New Roman" w:cs="Times New Roman"/>
          <w:b/>
          <w:bCs/>
          <w:lang w:val="en-US"/>
        </w:rPr>
        <w:t>.</w:t>
      </w:r>
      <w:r w:rsidR="00E262ED" w:rsidRPr="00423540">
        <w:rPr>
          <w:rFonts w:ascii="Times New Roman" w:hAnsi="Times New Roman" w:cs="Times New Roman"/>
          <w:lang w:val="en-US"/>
        </w:rPr>
        <w:t xml:space="preserve"> Age and INTERMACS classification at implantation</w:t>
      </w:r>
      <w:r w:rsidR="00A42A1A">
        <w:rPr>
          <w:rFonts w:ascii="Times New Roman" w:hAnsi="Times New Roman" w:cs="Times New Roman"/>
          <w:lang w:val="en-US"/>
        </w:rPr>
        <w:t xml:space="preserve"> (total n and percentage)</w:t>
      </w:r>
    </w:p>
    <w:tbl>
      <w:tblPr>
        <w:tblW w:w="12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945"/>
        <w:gridCol w:w="944"/>
        <w:gridCol w:w="944"/>
        <w:gridCol w:w="896"/>
        <w:gridCol w:w="944"/>
        <w:gridCol w:w="944"/>
        <w:gridCol w:w="944"/>
        <w:gridCol w:w="896"/>
        <w:gridCol w:w="944"/>
        <w:gridCol w:w="944"/>
        <w:gridCol w:w="944"/>
        <w:gridCol w:w="896"/>
      </w:tblGrid>
      <w:tr w:rsidR="00E262ED" w:rsidRPr="00850436" w14:paraId="19BDB2B1" w14:textId="77777777" w:rsidTr="00A17301">
        <w:trPr>
          <w:cantSplit/>
          <w:trHeight w:val="99"/>
        </w:trPr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2E600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81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6E64D8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Total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length</w:t>
            </w:r>
            <w:proofErr w:type="spellEnd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 of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stay</w:t>
            </w:r>
            <w:proofErr w:type="spellEnd"/>
          </w:p>
        </w:tc>
        <w:tc>
          <w:tcPr>
            <w:tcW w:w="3813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1F79F4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val="en-US"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val="en-US" w:eastAsia="nl-NL"/>
              </w:rPr>
              <w:t>Pre-LVAD length of stay</w:t>
            </w:r>
          </w:p>
        </w:tc>
        <w:tc>
          <w:tcPr>
            <w:tcW w:w="3813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96440E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val="en-US"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val="en-US" w:eastAsia="nl-NL"/>
              </w:rPr>
              <w:t>Post-LVAD length of stay</w:t>
            </w:r>
          </w:p>
        </w:tc>
      </w:tr>
      <w:tr w:rsidR="00E262ED" w:rsidRPr="00423540" w14:paraId="6FBCA79A" w14:textId="77777777" w:rsidTr="00A17301">
        <w:trPr>
          <w:trHeight w:val="23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CEF78" w14:textId="77777777" w:rsidR="00E262ED" w:rsidRPr="00423540" w:rsidRDefault="00E262ED" w:rsidP="00A17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lastRenderedPageBreak/>
              <w:t>INTERMAC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FB86CA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Media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6ED610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95,0%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Lower</w:t>
            </w:r>
            <w:proofErr w:type="spellEnd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 CL for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Media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F17061F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95,0%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Upper</w:t>
            </w:r>
            <w:proofErr w:type="spellEnd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 CL for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Median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8" w:space="0" w:color="152935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5292BB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7D3BDA4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Media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1F0EC6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95,0%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Lower</w:t>
            </w:r>
            <w:proofErr w:type="spellEnd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 CL for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Media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F86B133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95,0%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Upper</w:t>
            </w:r>
            <w:proofErr w:type="spellEnd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 CL for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Median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8" w:space="0" w:color="152935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48C153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2D7826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Media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A673254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95,0%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Lower</w:t>
            </w:r>
            <w:proofErr w:type="spellEnd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 CL for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Media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402A956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95,0%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Upper</w:t>
            </w:r>
            <w:proofErr w:type="spellEnd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 xml:space="preserve"> CL for </w:t>
            </w:r>
            <w:proofErr w:type="spellStart"/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Median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8" w:space="0" w:color="152935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274CDE" w14:textId="77777777" w:rsidR="00E262ED" w:rsidRPr="00423540" w:rsidRDefault="00E262ED" w:rsidP="00A17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n</w:t>
            </w:r>
          </w:p>
        </w:tc>
      </w:tr>
      <w:tr w:rsidR="00E262ED" w:rsidRPr="00423540" w14:paraId="21C14394" w14:textId="77777777" w:rsidTr="00A17301">
        <w:trPr>
          <w:trHeight w:val="65"/>
        </w:trPr>
        <w:tc>
          <w:tcPr>
            <w:tcW w:w="1230" w:type="dxa"/>
            <w:tcBorders>
              <w:top w:val="single" w:sz="8" w:space="0" w:color="152935"/>
              <w:left w:val="single" w:sz="8" w:space="0" w:color="auto"/>
              <w:bottom w:val="single" w:sz="8" w:space="0" w:color="AEAEAE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3376BFAC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DA405B8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6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87C54B0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4C9ACB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6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27F2EA74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D192A0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96EFA4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1837F07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5CAD339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BA01D9C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4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89CE501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60A309A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0FF76A9A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36</w:t>
            </w:r>
          </w:p>
        </w:tc>
      </w:tr>
      <w:tr w:rsidR="00E262ED" w:rsidRPr="00423540" w14:paraId="62F7D056" w14:textId="77777777" w:rsidTr="00A17301">
        <w:trPr>
          <w:cantSplit/>
          <w:trHeight w:val="65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0E4A4FFF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3EBAB3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3139AE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22A151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4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5377DB49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82467BF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7ACD74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CCB0D1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44C30154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816CDA8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DDC6D3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C569FE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4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6240974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3</w:t>
            </w:r>
          </w:p>
        </w:tc>
      </w:tr>
      <w:tr w:rsidR="00E262ED" w:rsidRPr="00423540" w14:paraId="21D7F89D" w14:textId="77777777" w:rsidTr="00A17301">
        <w:trPr>
          <w:cantSplit/>
          <w:trHeight w:val="65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58005BC4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0CD56F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08DA5F0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3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5238CC0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4FDB942B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5D0029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7FF89C9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155A95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7E4DD607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B18B49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DD3F96A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814301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1985173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67</w:t>
            </w:r>
          </w:p>
        </w:tc>
      </w:tr>
      <w:tr w:rsidR="00E262ED" w:rsidRPr="00423540" w14:paraId="4BC82B13" w14:textId="77777777" w:rsidTr="00A17301">
        <w:trPr>
          <w:cantSplit/>
          <w:trHeight w:val="65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EAEAE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756966E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79D1A1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0FE8F2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0C6270E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1CD508CC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5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3BF433E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B835FCA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9FEA00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084EDA2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5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41301CC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838D8D5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7E34888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25626BA4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54</w:t>
            </w:r>
          </w:p>
        </w:tc>
      </w:tr>
      <w:tr w:rsidR="00E262ED" w:rsidRPr="00423540" w14:paraId="0D136C87" w14:textId="77777777" w:rsidTr="00A17301">
        <w:trPr>
          <w:cantSplit/>
          <w:trHeight w:val="65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0E0E0"/>
            <w:vAlign w:val="center"/>
            <w:hideMark/>
          </w:tcPr>
          <w:p w14:paraId="59295017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64A60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264A60"/>
                <w:lang w:eastAsia="nl-NL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0F27A8B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153E77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AE35FD9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5FE0FAB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4FE69F6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F33E067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434A7AF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3311BD5E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A9A7BFD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39385A2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D7A60D4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2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9FB"/>
            <w:vAlign w:val="center"/>
            <w:hideMark/>
          </w:tcPr>
          <w:p w14:paraId="0AE1A213" w14:textId="77777777" w:rsidR="00E262ED" w:rsidRPr="00423540" w:rsidRDefault="00E262ED" w:rsidP="00A17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lang w:eastAsia="nl-NL"/>
              </w:rPr>
            </w:pPr>
            <w:r w:rsidRPr="00423540">
              <w:rPr>
                <w:rFonts w:ascii="Times New Roman" w:eastAsia="Times New Roman" w:hAnsi="Times New Roman" w:cs="Times New Roman"/>
                <w:color w:val="010205"/>
                <w:lang w:eastAsia="nl-NL"/>
              </w:rPr>
              <w:t>56</w:t>
            </w:r>
          </w:p>
        </w:tc>
      </w:tr>
    </w:tbl>
    <w:p w14:paraId="3CC3CA66" w14:textId="0113B8CC" w:rsidR="005B18F5" w:rsidRPr="00E262ED" w:rsidRDefault="00DB069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="00E262ED" w:rsidRPr="00423540">
        <w:rPr>
          <w:rFonts w:ascii="Times New Roman" w:hAnsi="Times New Roman" w:cs="Times New Roman"/>
          <w:b/>
          <w:bCs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</w:t>
      </w:r>
      <w:r w:rsidR="00563F3A">
        <w:rPr>
          <w:rFonts w:ascii="Times New Roman" w:hAnsi="Times New Roman" w:cs="Times New Roman"/>
          <w:b/>
          <w:bCs/>
          <w:lang w:val="en-US"/>
        </w:rPr>
        <w:t>4</w:t>
      </w:r>
      <w:proofErr w:type="spellEnd"/>
      <w:r w:rsidR="00E262ED" w:rsidRPr="00423540">
        <w:rPr>
          <w:rFonts w:ascii="Times New Roman" w:hAnsi="Times New Roman" w:cs="Times New Roman"/>
          <w:lang w:val="en-US"/>
        </w:rPr>
        <w:t>. INTERMACS classification in relation to length of hospital stay (LOS) (total, pre- and post LVAD) (median ± 95% CI)</w:t>
      </w:r>
      <w:r w:rsidR="00E262ED" w:rsidRPr="004235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5B18F5" w:rsidRPr="00E262ED" w:rsidSect="00E46A5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0D"/>
    <w:rsid w:val="0037170D"/>
    <w:rsid w:val="00563F3A"/>
    <w:rsid w:val="005B18F5"/>
    <w:rsid w:val="00850436"/>
    <w:rsid w:val="0085191D"/>
    <w:rsid w:val="008905FA"/>
    <w:rsid w:val="009B41AA"/>
    <w:rsid w:val="00A42A1A"/>
    <w:rsid w:val="00C24CFA"/>
    <w:rsid w:val="00DB0690"/>
    <w:rsid w:val="00E262ED"/>
    <w:rsid w:val="00E46A5D"/>
    <w:rsid w:val="00FF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27712"/>
  <w15:chartTrackingRefBased/>
  <w15:docId w15:val="{89414FD2-8ABF-4262-914F-86AA587E7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262E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1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6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L. (Lena)</dc:creator>
  <cp:keywords/>
  <dc:description/>
  <cp:lastModifiedBy>BL</cp:lastModifiedBy>
  <cp:revision>4</cp:revision>
  <dcterms:created xsi:type="dcterms:W3CDTF">2024-06-13T07:17:00Z</dcterms:created>
  <dcterms:modified xsi:type="dcterms:W3CDTF">2024-06-13T07:18:00Z</dcterms:modified>
</cp:coreProperties>
</file>